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29E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</w:rPr>
        <w:t>S</w:t>
      </w:r>
      <w:r>
        <w:rPr>
          <w:rFonts w:ascii="Times New Roman" w:hAnsi="Times New Roman" w:eastAsia="SimSun" w:cs="Times New Roman"/>
          <w:b/>
          <w:bCs/>
          <w:sz w:val="24"/>
        </w:rPr>
        <w:t>1 Univariate analysis and multivariate analysis of ZNF473 in KIRC</w:t>
      </w:r>
    </w:p>
    <w:tbl>
      <w:tblPr>
        <w:tblStyle w:val="2"/>
        <w:tblW w:w="911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1193"/>
        <w:gridCol w:w="1782"/>
        <w:gridCol w:w="1076"/>
        <w:gridCol w:w="1782"/>
        <w:gridCol w:w="1076"/>
      </w:tblGrid>
      <w:tr w14:paraId="64D9A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C2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Characteristics</w:t>
            </w:r>
          </w:p>
        </w:tc>
        <w:tc>
          <w:tcPr>
            <w:tcW w:w="1193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E1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Total(N)</w:t>
            </w:r>
          </w:p>
        </w:tc>
        <w:tc>
          <w:tcPr>
            <w:tcW w:w="1076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9E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Univariate analysis</w:t>
            </w:r>
          </w:p>
        </w:tc>
        <w:tc>
          <w:tcPr>
            <w:tcW w:w="1076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0E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Multivariate analysis</w:t>
            </w:r>
          </w:p>
        </w:tc>
      </w:tr>
      <w:tr w14:paraId="66881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28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</w:p>
        </w:tc>
        <w:tc>
          <w:tcPr>
            <w:tcW w:w="1193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1F4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</w:p>
        </w:tc>
        <w:tc>
          <w:tcPr>
            <w:tcW w:w="178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97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 xml:space="preserve">Hazard ratio </w:t>
            </w:r>
          </w:p>
          <w:p w14:paraId="3E09AD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(95% CI)</w:t>
            </w:r>
          </w:p>
        </w:tc>
        <w:tc>
          <w:tcPr>
            <w:tcW w:w="107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64A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P value</w:t>
            </w:r>
          </w:p>
        </w:tc>
        <w:tc>
          <w:tcPr>
            <w:tcW w:w="178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18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 xml:space="preserve">Hazard ratio </w:t>
            </w:r>
          </w:p>
          <w:p w14:paraId="02E5B9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(95% CI)</w:t>
            </w:r>
          </w:p>
        </w:tc>
        <w:tc>
          <w:tcPr>
            <w:tcW w:w="107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EDD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b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4"/>
              </w:rPr>
              <w:t>P value</w:t>
            </w:r>
          </w:p>
        </w:tc>
      </w:tr>
      <w:tr w14:paraId="53C7D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35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Age</w:t>
            </w:r>
          </w:p>
        </w:tc>
        <w:tc>
          <w:tcPr>
            <w:tcW w:w="1193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53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41</w:t>
            </w:r>
          </w:p>
        </w:tc>
        <w:tc>
          <w:tcPr>
            <w:tcW w:w="1782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CC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7BE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528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23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50BB7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CF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= 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BB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6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F53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8C0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871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3BA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7A29E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AC1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gt; 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3B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70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791 (1.319 - 2.4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324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 0.0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07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557 (1.144 - 2.11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59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005</w:t>
            </w:r>
          </w:p>
        </w:tc>
      </w:tr>
      <w:tr w14:paraId="54910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AD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Gen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73C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642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AC6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BD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7D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207A9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F4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Fe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38E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C8C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4C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D2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50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0FCD3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392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Ma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18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5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F12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924 (0.679 - 1.2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EFF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BB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0B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2FCB8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4A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Ra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E8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A5A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27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3B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B7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665DA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97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Asi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D7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4FA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3B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99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E0E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6410F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E4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Black or African Americ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A8F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CB9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578 (0.203 - 12.23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62B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6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C33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8B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09EF7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CBC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Whit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C3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46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A0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857 (0.259 - 13.29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17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A5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8FC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3E1AB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A2D7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Pathologic stag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B1B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C8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79C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E98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69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1BC3F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C6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Stage I&amp;Stage I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6B1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3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FB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FB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8A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E6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5427D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E5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Stage III&amp;Stage IV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6E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6D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910 (2.852 - 5.36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C9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 0.0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68A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.976 (2.131 - 4.15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BE1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 0.001</w:t>
            </w:r>
          </w:p>
        </w:tc>
      </w:tr>
      <w:tr w14:paraId="65AC9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9E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Histologic grad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65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E9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581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45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5D0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42489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21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G1&amp;G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F1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14D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21B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44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E0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3296C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5B04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G3&amp;G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08F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8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0E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.665 (1.898 - 3.74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B4E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 0.0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425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619 (1.126 - 2.32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395C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009</w:t>
            </w:r>
          </w:p>
        </w:tc>
      </w:tr>
      <w:tr w14:paraId="3D21A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658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ZNF4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1DC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4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91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5E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81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43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0B5AD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7CC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Low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24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2A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10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C1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 xml:space="preserve">Reference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77F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</w:p>
        </w:tc>
      </w:tr>
      <w:tr w14:paraId="667E8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2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9D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High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628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71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B9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04 (0.371 - 0.686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E7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&lt; 0.001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4F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24 (0.455 - 0.857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41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ascii="Times New Roman" w:hAnsi="Times New Roman" w:eastAsia="Arial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004</w:t>
            </w:r>
          </w:p>
        </w:tc>
      </w:tr>
    </w:tbl>
    <w:p w14:paraId="4FC7D9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995F3F"/>
    <w:rsid w:val="22995F3F"/>
    <w:rsid w:val="5460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9:19:00Z</dcterms:created>
  <dc:creator>阿凡</dc:creator>
  <cp:lastModifiedBy>阿凡</cp:lastModifiedBy>
  <dcterms:modified xsi:type="dcterms:W3CDTF">2026-05-09T09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295440D63CF4B029A15443737AC2D70_11</vt:lpwstr>
  </property>
  <property fmtid="{D5CDD505-2E9C-101B-9397-08002B2CF9AE}" pid="4" name="KSOTemplateDocerSaveRecord">
    <vt:lpwstr>eyJoZGlkIjoiYWM4N2VjMjFkZjk3NzFhMTY0NTJhN2ExNjQ2N2FjYzgiLCJ1c2VySWQiOiIzMjQwODk4NTEifQ==</vt:lpwstr>
  </property>
</Properties>
</file>